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103A9" w14:textId="77777777" w:rsidR="00280261" w:rsidRPr="00C830CD" w:rsidRDefault="00280261" w:rsidP="00280261">
      <w:pPr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  <w:r w:rsidRPr="00C830CD">
        <w:rPr>
          <w:b/>
          <w:color w:val="000000" w:themeColor="text1"/>
        </w:rPr>
        <w:t>SUPPLEMENTAL FIGURES AND TABLES</w:t>
      </w:r>
    </w:p>
    <w:p w14:paraId="67C64D73" w14:textId="77777777" w:rsidR="00280261" w:rsidRPr="00C830CD" w:rsidRDefault="00280261" w:rsidP="00280261">
      <w:pPr>
        <w:spacing w:line="480" w:lineRule="auto"/>
        <w:rPr>
          <w:noProof/>
          <w:color w:val="000000" w:themeColor="text1"/>
        </w:rPr>
      </w:pPr>
      <w:r w:rsidRPr="00C830CD">
        <w:rPr>
          <w:b/>
          <w:noProof/>
          <w:color w:val="000000" w:themeColor="text1"/>
        </w:rPr>
        <w:t>Fig. S1. CosR cryo-EM data processing.</w:t>
      </w:r>
      <w:r w:rsidRPr="00C830CD">
        <w:rPr>
          <w:noProof/>
          <w:color w:val="000000" w:themeColor="text1"/>
        </w:rPr>
        <w:t xml:space="preserve"> (A) Data processing workflow of apo-CosR, CosR-DNA and free DNA. Side and top views of the apo-CosR, CosR-DNA and free DNA. (B-D) Representative 2D classes of apo-CosR, CosR-DNA and free DNA. (E-G) Gold-Standard Fourier shell correlation (GS-FSC) curves of apo-CosR, CosR-DNA and free DNA.</w:t>
      </w:r>
    </w:p>
    <w:p w14:paraId="3D961390" w14:textId="77777777" w:rsidR="00280261" w:rsidRPr="00C830CD" w:rsidRDefault="00280261" w:rsidP="00280261">
      <w:pPr>
        <w:spacing w:line="480" w:lineRule="auto"/>
        <w:rPr>
          <w:noProof/>
          <w:color w:val="000000" w:themeColor="text1"/>
        </w:rPr>
      </w:pPr>
    </w:p>
    <w:p w14:paraId="41794C89" w14:textId="77777777" w:rsidR="00280261" w:rsidRPr="00C830CD" w:rsidRDefault="00280261" w:rsidP="00280261">
      <w:pPr>
        <w:spacing w:line="480" w:lineRule="auto"/>
        <w:rPr>
          <w:color w:val="000000" w:themeColor="text1"/>
        </w:rPr>
      </w:pPr>
      <w:r w:rsidRPr="00C830CD">
        <w:rPr>
          <w:b/>
          <w:noProof/>
          <w:color w:val="000000" w:themeColor="text1"/>
        </w:rPr>
        <w:t xml:space="preserve">Fig. S2. </w:t>
      </w:r>
      <w:r w:rsidRPr="00C830CD">
        <w:rPr>
          <w:b/>
          <w:bCs/>
          <w:color w:val="000000" w:themeColor="text1"/>
        </w:rPr>
        <w:t xml:space="preserve">Structural comparison of the </w:t>
      </w:r>
      <w:proofErr w:type="spellStart"/>
      <w:r w:rsidRPr="00C830CD">
        <w:rPr>
          <w:b/>
          <w:bCs/>
          <w:color w:val="000000" w:themeColor="text1"/>
        </w:rPr>
        <w:t>OmpR</w:t>
      </w:r>
      <w:proofErr w:type="spellEnd"/>
      <w:r w:rsidRPr="00C830CD">
        <w:rPr>
          <w:b/>
          <w:bCs/>
          <w:color w:val="000000" w:themeColor="text1"/>
        </w:rPr>
        <w:t>/</w:t>
      </w:r>
      <w:proofErr w:type="spellStart"/>
      <w:r w:rsidRPr="00C830CD">
        <w:rPr>
          <w:b/>
          <w:bCs/>
          <w:color w:val="000000" w:themeColor="text1"/>
        </w:rPr>
        <w:t>PhoB</w:t>
      </w:r>
      <w:proofErr w:type="spellEnd"/>
      <w:r w:rsidRPr="00C830CD">
        <w:rPr>
          <w:b/>
          <w:bCs/>
          <w:color w:val="000000" w:themeColor="text1"/>
        </w:rPr>
        <w:t xml:space="preserve"> family response regulators</w:t>
      </w:r>
      <w:r w:rsidRPr="00C830CD">
        <w:rPr>
          <w:color w:val="000000" w:themeColor="text1"/>
        </w:rPr>
        <w:t xml:space="preserve">. This is a superimposition of crystal structures of dimeric </w:t>
      </w:r>
      <w:proofErr w:type="spellStart"/>
      <w:r w:rsidRPr="00C830CD">
        <w:rPr>
          <w:color w:val="000000" w:themeColor="text1"/>
        </w:rPr>
        <w:t>CosR</w:t>
      </w:r>
      <w:proofErr w:type="spellEnd"/>
      <w:r w:rsidRPr="00C830CD">
        <w:rPr>
          <w:color w:val="000000" w:themeColor="text1"/>
        </w:rPr>
        <w:t xml:space="preserve">, </w:t>
      </w:r>
      <w:proofErr w:type="spellStart"/>
      <w:r w:rsidRPr="00C830CD">
        <w:rPr>
          <w:color w:val="000000" w:themeColor="text1"/>
        </w:rPr>
        <w:t>KdpE</w:t>
      </w:r>
      <w:proofErr w:type="spellEnd"/>
      <w:r w:rsidRPr="00C830CD">
        <w:rPr>
          <w:color w:val="000000" w:themeColor="text1"/>
        </w:rPr>
        <w:t xml:space="preserve"> and </w:t>
      </w:r>
      <w:proofErr w:type="spellStart"/>
      <w:r w:rsidRPr="00C830CD">
        <w:rPr>
          <w:color w:val="000000" w:themeColor="text1"/>
        </w:rPr>
        <w:t>PmrA</w:t>
      </w:r>
      <w:proofErr w:type="spellEnd"/>
      <w:r w:rsidRPr="00C830CD">
        <w:rPr>
          <w:color w:val="000000" w:themeColor="text1"/>
        </w:rPr>
        <w:t xml:space="preserve"> in their DNA bound forms. However, their corresponding DNAs were removed from the structures. The </w:t>
      </w:r>
      <w:proofErr w:type="spellStart"/>
      <w:r w:rsidRPr="00C830CD">
        <w:rPr>
          <w:color w:val="000000" w:themeColor="text1"/>
        </w:rPr>
        <w:t>CosR</w:t>
      </w:r>
      <w:proofErr w:type="spellEnd"/>
      <w:r w:rsidRPr="00C830CD">
        <w:rPr>
          <w:color w:val="000000" w:themeColor="text1"/>
        </w:rPr>
        <w:t xml:space="preserve">, </w:t>
      </w:r>
      <w:proofErr w:type="spellStart"/>
      <w:r w:rsidRPr="00C830CD">
        <w:rPr>
          <w:color w:val="000000" w:themeColor="text1"/>
        </w:rPr>
        <w:t>KdpE</w:t>
      </w:r>
      <w:proofErr w:type="spellEnd"/>
      <w:r w:rsidRPr="00C830CD">
        <w:rPr>
          <w:color w:val="000000" w:themeColor="text1"/>
        </w:rPr>
        <w:t xml:space="preserve"> and </w:t>
      </w:r>
      <w:proofErr w:type="spellStart"/>
      <w:r w:rsidRPr="00C830CD">
        <w:rPr>
          <w:color w:val="000000" w:themeColor="text1"/>
        </w:rPr>
        <w:t>PmrA</w:t>
      </w:r>
      <w:proofErr w:type="spellEnd"/>
      <w:r w:rsidRPr="00C830CD">
        <w:rPr>
          <w:color w:val="000000" w:themeColor="text1"/>
        </w:rPr>
        <w:t xml:space="preserve"> regulators are colored brown, cyan and pink, respectively.</w:t>
      </w:r>
    </w:p>
    <w:p w14:paraId="6579F9B6" w14:textId="77777777" w:rsidR="00280261" w:rsidRPr="00C830CD" w:rsidRDefault="00280261" w:rsidP="00280261">
      <w:pPr>
        <w:spacing w:line="480" w:lineRule="auto"/>
        <w:rPr>
          <w:color w:val="000000" w:themeColor="text1"/>
        </w:rPr>
      </w:pPr>
    </w:p>
    <w:p w14:paraId="136DA212" w14:textId="77777777" w:rsidR="00280261" w:rsidRPr="00C830CD" w:rsidRDefault="00280261" w:rsidP="00280261">
      <w:pPr>
        <w:spacing w:line="480" w:lineRule="auto"/>
        <w:rPr>
          <w:color w:val="000000" w:themeColor="text1"/>
        </w:rPr>
      </w:pPr>
      <w:r w:rsidRPr="00C830CD">
        <w:rPr>
          <w:b/>
          <w:bCs/>
          <w:color w:val="000000" w:themeColor="text1"/>
        </w:rPr>
        <w:t>Table S1.</w:t>
      </w:r>
      <w:r w:rsidRPr="00C830CD">
        <w:rPr>
          <w:color w:val="000000" w:themeColor="text1"/>
        </w:rPr>
        <w:t xml:space="preserve"> </w:t>
      </w:r>
      <w:r w:rsidRPr="00C830CD">
        <w:rPr>
          <w:b/>
          <w:bCs/>
          <w:color w:val="000000" w:themeColor="text1"/>
        </w:rPr>
        <w:t>Data collection and structural refinement statistics.</w:t>
      </w:r>
    </w:p>
    <w:p w14:paraId="6A18117D" w14:textId="77777777" w:rsidR="00FA29EA" w:rsidRDefault="00280261"/>
    <w:sectPr w:rsidR="00FA29EA" w:rsidSect="00824A9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89313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EF560B" w14:textId="77777777" w:rsidR="00165BBA" w:rsidRDefault="00280261" w:rsidP="00F729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C4C51A" w14:textId="77777777" w:rsidR="00165BBA" w:rsidRDefault="002802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5393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CCB74B" w14:textId="77777777" w:rsidR="00165BBA" w:rsidRDefault="00280261" w:rsidP="00F729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A08473" w14:textId="77777777" w:rsidR="00165BBA" w:rsidRDefault="0028026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61"/>
    <w:rsid w:val="000050E4"/>
    <w:rsid w:val="000069C0"/>
    <w:rsid w:val="00011245"/>
    <w:rsid w:val="00015ECE"/>
    <w:rsid w:val="00030D7E"/>
    <w:rsid w:val="00046C04"/>
    <w:rsid w:val="00053B87"/>
    <w:rsid w:val="00067A60"/>
    <w:rsid w:val="000B5BB4"/>
    <w:rsid w:val="000B7F37"/>
    <w:rsid w:val="000C057D"/>
    <w:rsid w:val="000C7A28"/>
    <w:rsid w:val="000E1B15"/>
    <w:rsid w:val="000E241F"/>
    <w:rsid w:val="000E3BB5"/>
    <w:rsid w:val="001124D7"/>
    <w:rsid w:val="00135370"/>
    <w:rsid w:val="001568FA"/>
    <w:rsid w:val="001621F0"/>
    <w:rsid w:val="0017219C"/>
    <w:rsid w:val="00175CD0"/>
    <w:rsid w:val="001B0068"/>
    <w:rsid w:val="001C49C9"/>
    <w:rsid w:val="001E739E"/>
    <w:rsid w:val="001F63AB"/>
    <w:rsid w:val="00203F90"/>
    <w:rsid w:val="00230CBA"/>
    <w:rsid w:val="00235846"/>
    <w:rsid w:val="00235AA3"/>
    <w:rsid w:val="00244A12"/>
    <w:rsid w:val="00247F69"/>
    <w:rsid w:val="0025578F"/>
    <w:rsid w:val="00266868"/>
    <w:rsid w:val="00275CE4"/>
    <w:rsid w:val="00280261"/>
    <w:rsid w:val="00280BE0"/>
    <w:rsid w:val="002A2191"/>
    <w:rsid w:val="002B00BE"/>
    <w:rsid w:val="00302F0D"/>
    <w:rsid w:val="00304754"/>
    <w:rsid w:val="003153B2"/>
    <w:rsid w:val="00321564"/>
    <w:rsid w:val="003361B5"/>
    <w:rsid w:val="0034239B"/>
    <w:rsid w:val="00351C84"/>
    <w:rsid w:val="00363ED1"/>
    <w:rsid w:val="00375AD9"/>
    <w:rsid w:val="003800CA"/>
    <w:rsid w:val="003E0846"/>
    <w:rsid w:val="003F2494"/>
    <w:rsid w:val="0040263A"/>
    <w:rsid w:val="00403ABB"/>
    <w:rsid w:val="0041353F"/>
    <w:rsid w:val="00423A00"/>
    <w:rsid w:val="0043070E"/>
    <w:rsid w:val="00442CD2"/>
    <w:rsid w:val="004456D1"/>
    <w:rsid w:val="004542FC"/>
    <w:rsid w:val="00494E41"/>
    <w:rsid w:val="0049582A"/>
    <w:rsid w:val="004B376E"/>
    <w:rsid w:val="004B3C7F"/>
    <w:rsid w:val="004B5B0E"/>
    <w:rsid w:val="004C447D"/>
    <w:rsid w:val="004F0044"/>
    <w:rsid w:val="0051461C"/>
    <w:rsid w:val="005325AB"/>
    <w:rsid w:val="00541CD2"/>
    <w:rsid w:val="00542F48"/>
    <w:rsid w:val="00554F20"/>
    <w:rsid w:val="005571F7"/>
    <w:rsid w:val="00563CDA"/>
    <w:rsid w:val="00584272"/>
    <w:rsid w:val="005866B3"/>
    <w:rsid w:val="0059747D"/>
    <w:rsid w:val="005E6E64"/>
    <w:rsid w:val="005F25F2"/>
    <w:rsid w:val="005F4AAC"/>
    <w:rsid w:val="00626A1E"/>
    <w:rsid w:val="006312F2"/>
    <w:rsid w:val="00681D3F"/>
    <w:rsid w:val="006844AE"/>
    <w:rsid w:val="006A003E"/>
    <w:rsid w:val="006A4D09"/>
    <w:rsid w:val="006B45BB"/>
    <w:rsid w:val="006D0F06"/>
    <w:rsid w:val="006D3DB3"/>
    <w:rsid w:val="006F4080"/>
    <w:rsid w:val="00707F8B"/>
    <w:rsid w:val="007152A5"/>
    <w:rsid w:val="00717875"/>
    <w:rsid w:val="00720512"/>
    <w:rsid w:val="007749F1"/>
    <w:rsid w:val="007826A2"/>
    <w:rsid w:val="007A6C90"/>
    <w:rsid w:val="007B0A33"/>
    <w:rsid w:val="007C5821"/>
    <w:rsid w:val="007D2970"/>
    <w:rsid w:val="007F3A24"/>
    <w:rsid w:val="007F62AC"/>
    <w:rsid w:val="00811EDF"/>
    <w:rsid w:val="00822DFD"/>
    <w:rsid w:val="00843AEB"/>
    <w:rsid w:val="00870DB0"/>
    <w:rsid w:val="00873722"/>
    <w:rsid w:val="0087737A"/>
    <w:rsid w:val="008B12E1"/>
    <w:rsid w:val="008C5F07"/>
    <w:rsid w:val="008D5BD2"/>
    <w:rsid w:val="008F00F5"/>
    <w:rsid w:val="00912359"/>
    <w:rsid w:val="00960E47"/>
    <w:rsid w:val="009624EE"/>
    <w:rsid w:val="00962AC0"/>
    <w:rsid w:val="00964FA4"/>
    <w:rsid w:val="009924FB"/>
    <w:rsid w:val="009B38EB"/>
    <w:rsid w:val="009F77D9"/>
    <w:rsid w:val="00A16E00"/>
    <w:rsid w:val="00A324E6"/>
    <w:rsid w:val="00A501E9"/>
    <w:rsid w:val="00A6467F"/>
    <w:rsid w:val="00A73E83"/>
    <w:rsid w:val="00A83888"/>
    <w:rsid w:val="00AA2370"/>
    <w:rsid w:val="00AA2C3E"/>
    <w:rsid w:val="00AB4460"/>
    <w:rsid w:val="00AD2349"/>
    <w:rsid w:val="00AF6D4A"/>
    <w:rsid w:val="00B27662"/>
    <w:rsid w:val="00B34265"/>
    <w:rsid w:val="00B36864"/>
    <w:rsid w:val="00B61E95"/>
    <w:rsid w:val="00B6398F"/>
    <w:rsid w:val="00B6744E"/>
    <w:rsid w:val="00BA3FBD"/>
    <w:rsid w:val="00BC0CB5"/>
    <w:rsid w:val="00BC393E"/>
    <w:rsid w:val="00BD0439"/>
    <w:rsid w:val="00BD1612"/>
    <w:rsid w:val="00BD616B"/>
    <w:rsid w:val="00C0268C"/>
    <w:rsid w:val="00C2540B"/>
    <w:rsid w:val="00C43C94"/>
    <w:rsid w:val="00C543B2"/>
    <w:rsid w:val="00C55DA2"/>
    <w:rsid w:val="00C56FD6"/>
    <w:rsid w:val="00C57DBC"/>
    <w:rsid w:val="00CA6A82"/>
    <w:rsid w:val="00CD362E"/>
    <w:rsid w:val="00CD44BB"/>
    <w:rsid w:val="00CD6659"/>
    <w:rsid w:val="00CE6570"/>
    <w:rsid w:val="00CF2C9C"/>
    <w:rsid w:val="00CF59AD"/>
    <w:rsid w:val="00D0741F"/>
    <w:rsid w:val="00D3258B"/>
    <w:rsid w:val="00D43E55"/>
    <w:rsid w:val="00D7734C"/>
    <w:rsid w:val="00DA6297"/>
    <w:rsid w:val="00DC5D1A"/>
    <w:rsid w:val="00DC7EB9"/>
    <w:rsid w:val="00DD7CF4"/>
    <w:rsid w:val="00DE6159"/>
    <w:rsid w:val="00DE6DE4"/>
    <w:rsid w:val="00DF3405"/>
    <w:rsid w:val="00E115DD"/>
    <w:rsid w:val="00E215D7"/>
    <w:rsid w:val="00E47349"/>
    <w:rsid w:val="00E560B6"/>
    <w:rsid w:val="00E70DC4"/>
    <w:rsid w:val="00E81E98"/>
    <w:rsid w:val="00E825C1"/>
    <w:rsid w:val="00E85F2F"/>
    <w:rsid w:val="00EA21A6"/>
    <w:rsid w:val="00EB444B"/>
    <w:rsid w:val="00ED715E"/>
    <w:rsid w:val="00F03BC1"/>
    <w:rsid w:val="00F415B6"/>
    <w:rsid w:val="00F45637"/>
    <w:rsid w:val="00F73D3F"/>
    <w:rsid w:val="00F74330"/>
    <w:rsid w:val="00F846E2"/>
    <w:rsid w:val="00F925BC"/>
    <w:rsid w:val="00FB74AE"/>
    <w:rsid w:val="00FC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23628"/>
  <w14:defaultImageDpi w14:val="32767"/>
  <w15:chartTrackingRefBased/>
  <w15:docId w15:val="{044E9D4E-0A0D-7A4D-9E49-33BFDB86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02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6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6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026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80261"/>
  </w:style>
  <w:style w:type="character" w:styleId="PageNumber">
    <w:name w:val="page number"/>
    <w:basedOn w:val="DefaultParagraphFont"/>
    <w:uiPriority w:val="99"/>
    <w:semiHidden/>
    <w:unhideWhenUsed/>
    <w:rsid w:val="00280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Yu</dc:creator>
  <cp:keywords/>
  <dc:description/>
  <cp:lastModifiedBy>Edward Yu</cp:lastModifiedBy>
  <cp:revision>1</cp:revision>
  <dcterms:created xsi:type="dcterms:W3CDTF">2023-12-21T21:11:00Z</dcterms:created>
  <dcterms:modified xsi:type="dcterms:W3CDTF">2023-12-21T21:11:00Z</dcterms:modified>
</cp:coreProperties>
</file>